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171" w:rsidRPr="003A2834" w:rsidRDefault="00832171" w:rsidP="003A2834">
      <w:pPr>
        <w:rPr>
          <w:rFonts w:ascii="Times New Roman" w:hAnsi="Times New Roman" w:cs="Times New Roman"/>
          <w:sz w:val="24"/>
        </w:rPr>
      </w:pPr>
      <w:proofErr w:type="gramStart"/>
      <w:r w:rsidRPr="003A2834">
        <w:rPr>
          <w:rFonts w:ascii="Times New Roman" w:hAnsi="Times New Roman" w:cs="Times New Roman"/>
          <w:b/>
          <w:sz w:val="24"/>
        </w:rPr>
        <w:t>Supplementary Table 1.</w:t>
      </w:r>
      <w:proofErr w:type="gramEnd"/>
      <w:r w:rsidRPr="003A2834">
        <w:rPr>
          <w:rFonts w:ascii="Times New Roman" w:hAnsi="Times New Roman" w:cs="Times New Roman"/>
          <w:b/>
          <w:sz w:val="24"/>
        </w:rPr>
        <w:t xml:space="preserve"> </w:t>
      </w:r>
      <w:r w:rsidRPr="003A2834">
        <w:rPr>
          <w:rFonts w:ascii="Times New Roman" w:hAnsi="Times New Roman" w:cs="Times New Roman"/>
          <w:sz w:val="24"/>
        </w:rPr>
        <w:t>The PCR primers were used for DNA library construction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571"/>
      </w:tblGrid>
      <w:tr w:rsidR="00832171" w:rsidRPr="006B171B" w:rsidTr="00235B88"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Primer name</w:t>
            </w:r>
          </w:p>
        </w:tc>
        <w:tc>
          <w:tcPr>
            <w:tcW w:w="65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Sequences</w:t>
            </w:r>
          </w:p>
        </w:tc>
      </w:tr>
      <w:tr w:rsidR="00832171" w:rsidRPr="003A2834" w:rsidTr="00235B88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7_1</w:t>
            </w:r>
          </w:p>
        </w:tc>
        <w:tc>
          <w:tcPr>
            <w:tcW w:w="6571" w:type="dxa"/>
            <w:tcBorders>
              <w:top w:val="single" w:sz="8" w:space="0" w:color="auto"/>
            </w:tcBorders>
            <w:vAlign w:val="center"/>
          </w:tcPr>
          <w:p w:rsidR="00832171" w:rsidRPr="003A2834" w:rsidRDefault="00832171" w:rsidP="003A2834">
            <w:pPr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GATCGGAAGAGCACACGTCTGAACTCCAGTCACATCACGATCTCGTATGCCGTCTTCTGCTTG</w:t>
            </w:r>
          </w:p>
        </w:tc>
      </w:tr>
      <w:tr w:rsidR="00832171" w:rsidRPr="003A2834" w:rsidTr="00556C5C"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6571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AGATCGGAAGAGCGTCGTGTAGGGAAAGA</w:t>
            </w:r>
          </w:p>
        </w:tc>
      </w:tr>
    </w:tbl>
    <w:p w:rsidR="00832171" w:rsidRPr="003A2834" w:rsidRDefault="00832171" w:rsidP="003A2834">
      <w:pPr>
        <w:rPr>
          <w:rFonts w:ascii="Times New Roman" w:hAnsi="Times New Roman" w:cs="Times New Roman"/>
          <w:sz w:val="24"/>
        </w:rPr>
      </w:pPr>
    </w:p>
    <w:p w:rsidR="00832171" w:rsidRPr="003A2834" w:rsidRDefault="00832171" w:rsidP="003A2834">
      <w:pPr>
        <w:rPr>
          <w:rFonts w:ascii="Times New Roman" w:hAnsi="Times New Roman" w:cs="Times New Roman"/>
          <w:sz w:val="24"/>
        </w:rPr>
      </w:pPr>
      <w:proofErr w:type="gramStart"/>
      <w:r w:rsidRPr="003A2834">
        <w:rPr>
          <w:rFonts w:ascii="Times New Roman" w:hAnsi="Times New Roman" w:cs="Times New Roman"/>
          <w:b/>
          <w:bCs/>
          <w:sz w:val="24"/>
        </w:rPr>
        <w:t>Supplementary Table 2.</w:t>
      </w:r>
      <w:proofErr w:type="gramEnd"/>
      <w:r w:rsidRPr="003A2834">
        <w:rPr>
          <w:rFonts w:ascii="Times New Roman" w:hAnsi="Times New Roman" w:cs="Times New Roman"/>
          <w:sz w:val="24"/>
        </w:rPr>
        <w:t xml:space="preserve"> Simple sequence repeats (SSRs) in </w:t>
      </w:r>
      <w:proofErr w:type="spellStart"/>
      <w:r w:rsidRPr="003A2834">
        <w:rPr>
          <w:rFonts w:ascii="Times New Roman" w:hAnsi="Times New Roman" w:cs="Times New Roman"/>
          <w:i/>
          <w:iCs/>
          <w:sz w:val="24"/>
        </w:rPr>
        <w:t>Heracleum</w:t>
      </w:r>
      <w:proofErr w:type="spellEnd"/>
      <w:r w:rsidRPr="003A2834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3A2834">
        <w:rPr>
          <w:rFonts w:ascii="Times New Roman" w:hAnsi="Times New Roman" w:cs="Times New Roman"/>
          <w:i/>
          <w:iCs/>
          <w:sz w:val="24"/>
        </w:rPr>
        <w:t>hemsleyanum</w:t>
      </w:r>
      <w:proofErr w:type="spellEnd"/>
      <w:r w:rsidRPr="003A2834">
        <w:rPr>
          <w:rFonts w:ascii="Times New Roman" w:hAnsi="Times New Roman" w:cs="Times New Roman"/>
          <w:sz w:val="24"/>
        </w:rPr>
        <w:t xml:space="preserve"> chloroplast genome.</w:t>
      </w:r>
    </w:p>
    <w:tbl>
      <w:tblPr>
        <w:tblStyle w:val="a6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142"/>
        <w:gridCol w:w="2835"/>
        <w:gridCol w:w="709"/>
        <w:gridCol w:w="992"/>
        <w:gridCol w:w="992"/>
        <w:gridCol w:w="1134"/>
      </w:tblGrid>
      <w:tr w:rsidR="006B171B" w:rsidRPr="003A2834" w:rsidTr="00235B88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Number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SS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E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2171" w:rsidRPr="006B171B" w:rsidRDefault="00832171" w:rsidP="003A283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B171B">
              <w:rPr>
                <w:rFonts w:ascii="Times New Roman" w:hAnsi="Times New Roman" w:cs="Times New Roman"/>
                <w:b/>
                <w:sz w:val="24"/>
              </w:rPr>
              <w:t>Location</w:t>
            </w:r>
          </w:p>
        </w:tc>
      </w:tr>
      <w:tr w:rsidR="003A2834" w:rsidRPr="003A2834" w:rsidTr="00235B88">
        <w:tc>
          <w:tcPr>
            <w:tcW w:w="1101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65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66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235B88">
        <w:tc>
          <w:tcPr>
            <w:tcW w:w="1101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G)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2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2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34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35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T)6tatt(TA)18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27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33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82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83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gaacagagttctttttgtatcgtcctgccccccctttgatatatttg(AT)8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444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516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98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996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94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95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T)11ttata(AT)8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93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97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5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86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88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908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9099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172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1736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A)8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326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328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2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683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684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999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000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T)6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044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046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3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11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131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46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47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68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691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562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5632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7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600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6021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C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259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2599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caagcgtggaagcccccgaactagaattagtaggatttattttcataataataataaataaagtcaaataggtcgaaa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603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612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3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661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6629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839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5840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095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0959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3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117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118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2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4519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6453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2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152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1532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3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308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309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lastRenderedPageBreak/>
              <w:t>31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6394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76404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6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85278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85293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L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G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3934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3943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a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5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898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98999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a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297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298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a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G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4212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4221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a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0808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081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a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T)6aaaatatataa(AT)6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130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133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A)8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448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4501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T)9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512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5138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3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62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6223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4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759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761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1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8077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808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SSC</w:t>
            </w:r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T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9268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29277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b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C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5864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5873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b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0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710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37114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b</w:t>
            </w:r>
            <w:proofErr w:type="spellEnd"/>
          </w:p>
        </w:tc>
      </w:tr>
      <w:tr w:rsidR="003A2834" w:rsidRPr="003A2834" w:rsidTr="006B171B">
        <w:tc>
          <w:tcPr>
            <w:tcW w:w="1101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708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A)15</w:t>
            </w:r>
          </w:p>
        </w:tc>
        <w:tc>
          <w:tcPr>
            <w:tcW w:w="709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1086</w:t>
            </w:r>
          </w:p>
        </w:tc>
        <w:tc>
          <w:tcPr>
            <w:tcW w:w="992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1100</w:t>
            </w:r>
          </w:p>
        </w:tc>
        <w:tc>
          <w:tcPr>
            <w:tcW w:w="1134" w:type="dxa"/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b</w:t>
            </w:r>
            <w:proofErr w:type="spellEnd"/>
          </w:p>
        </w:tc>
      </w:tr>
      <w:tr w:rsidR="003A2834" w:rsidRPr="003A2834" w:rsidTr="00556C5C"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(C)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614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2834">
              <w:rPr>
                <w:rFonts w:ascii="Times New Roman" w:hAnsi="Times New Roman" w:cs="Times New Roman"/>
                <w:sz w:val="24"/>
              </w:rPr>
              <w:t>1461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2171" w:rsidRPr="003A2834" w:rsidRDefault="00832171" w:rsidP="003A28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834">
              <w:rPr>
                <w:rFonts w:ascii="Times New Roman" w:hAnsi="Times New Roman" w:cs="Times New Roman"/>
                <w:sz w:val="24"/>
              </w:rPr>
              <w:t>IRb</w:t>
            </w:r>
            <w:proofErr w:type="spellEnd"/>
          </w:p>
        </w:tc>
      </w:tr>
    </w:tbl>
    <w:p w:rsidR="00832171" w:rsidRPr="00A52C14" w:rsidRDefault="00A52C14" w:rsidP="003A2834">
      <w:pPr>
        <w:rPr>
          <w:rFonts w:ascii="Times New Roman" w:hAnsi="Times New Roman" w:cs="Times New Roman"/>
          <w:sz w:val="22"/>
        </w:rPr>
      </w:pPr>
      <w:r w:rsidRPr="00A52C14">
        <w:rPr>
          <w:rFonts w:ascii="Times New Roman" w:hAnsi="Times New Roman" w:cs="Times New Roman"/>
          <w:sz w:val="22"/>
        </w:rPr>
        <w:t>Note: p1, p2, and c represent mononucleotide, dinucleotide, and compound SSR, respectively.</w:t>
      </w:r>
    </w:p>
    <w:p w:rsidR="006B171B" w:rsidRDefault="006B171B" w:rsidP="003A2834">
      <w:pPr>
        <w:rPr>
          <w:rFonts w:ascii="Times New Roman" w:hAnsi="Times New Roman" w:cs="Times New Roman"/>
          <w:sz w:val="24"/>
        </w:rPr>
      </w:pPr>
    </w:p>
    <w:p w:rsidR="006B171B" w:rsidRPr="00C14462" w:rsidRDefault="00C14462" w:rsidP="003A2834">
      <w:pPr>
        <w:rPr>
          <w:rFonts w:ascii="Times New Roman" w:eastAsia="宋体" w:hAnsi="Times New Roman" w:cs="Times New Roman"/>
          <w:bCs/>
          <w:color w:val="000000"/>
          <w:kern w:val="0"/>
          <w:sz w:val="24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ry Table 3.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bookmarkStart w:id="0" w:name="_GoBack"/>
      <w:bookmarkEnd w:id="0"/>
      <w:r w:rsidR="006B171B" w:rsidRPr="006B171B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Frequency of complementary simple sequence repeats in </w:t>
      </w:r>
      <w:proofErr w:type="spellStart"/>
      <w:r w:rsidR="006B171B" w:rsidRPr="006B171B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Heracleum</w:t>
      </w:r>
      <w:proofErr w:type="spellEnd"/>
      <w:r w:rsidR="006B171B" w:rsidRPr="006B171B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 xml:space="preserve"> </w:t>
      </w:r>
      <w:proofErr w:type="spellStart"/>
      <w:r w:rsidR="006B171B" w:rsidRPr="006B171B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</w:rPr>
        <w:t>hemsleyanum</w:t>
      </w:r>
      <w:proofErr w:type="spellEnd"/>
      <w:r w:rsidR="006B171B" w:rsidRPr="006B171B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chloroplast genome.</w:t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474"/>
        <w:gridCol w:w="333"/>
        <w:gridCol w:w="333"/>
        <w:gridCol w:w="332"/>
        <w:gridCol w:w="332"/>
        <w:gridCol w:w="332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1009"/>
      </w:tblGrid>
      <w:tr w:rsidR="006B171B" w:rsidRPr="006B171B" w:rsidTr="00235B88">
        <w:trPr>
          <w:trHeight w:val="328"/>
        </w:trPr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peats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</w:t>
            </w: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</w:tr>
      <w:tr w:rsidR="006B171B" w:rsidRPr="006B171B" w:rsidTr="006B171B">
        <w:trPr>
          <w:trHeight w:val="328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/T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6B171B" w:rsidRPr="006B171B" w:rsidTr="006B171B">
        <w:trPr>
          <w:trHeight w:val="3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/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6B171B" w:rsidRPr="006B171B" w:rsidTr="00235B88">
        <w:trPr>
          <w:trHeight w:val="328"/>
        </w:trPr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/A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71B" w:rsidRPr="006B171B" w:rsidRDefault="006B171B" w:rsidP="006B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B171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</w:tr>
    </w:tbl>
    <w:p w:rsidR="00832171" w:rsidRPr="003A2834" w:rsidRDefault="00832171" w:rsidP="003A2834">
      <w:pPr>
        <w:rPr>
          <w:rFonts w:ascii="Times New Roman" w:hAnsi="Times New Roman" w:cs="Times New Roman"/>
          <w:sz w:val="24"/>
        </w:rPr>
      </w:pPr>
    </w:p>
    <w:sectPr w:rsidR="00832171" w:rsidRPr="003A2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157" w:rsidRDefault="00147157" w:rsidP="003A2834">
      <w:r>
        <w:separator/>
      </w:r>
    </w:p>
  </w:endnote>
  <w:endnote w:type="continuationSeparator" w:id="0">
    <w:p w:rsidR="00147157" w:rsidRDefault="00147157" w:rsidP="003A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157" w:rsidRDefault="00147157" w:rsidP="003A2834">
      <w:r>
        <w:separator/>
      </w:r>
    </w:p>
  </w:footnote>
  <w:footnote w:type="continuationSeparator" w:id="0">
    <w:p w:rsidR="00147157" w:rsidRDefault="00147157" w:rsidP="003A2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jYjRhZmYxOGYxNzhlZjBiNDJmN2VlMmJlNjM5NGYifQ=="/>
  </w:docVars>
  <w:rsids>
    <w:rsidRoot w:val="749244CA"/>
    <w:rsid w:val="000D65E5"/>
    <w:rsid w:val="00127472"/>
    <w:rsid w:val="00147157"/>
    <w:rsid w:val="001B36C1"/>
    <w:rsid w:val="00235B88"/>
    <w:rsid w:val="0034174A"/>
    <w:rsid w:val="003A2834"/>
    <w:rsid w:val="00556C5C"/>
    <w:rsid w:val="005E4B47"/>
    <w:rsid w:val="006B171B"/>
    <w:rsid w:val="00832171"/>
    <w:rsid w:val="00974477"/>
    <w:rsid w:val="00A414BA"/>
    <w:rsid w:val="00A52C14"/>
    <w:rsid w:val="00AB4114"/>
    <w:rsid w:val="00C14462"/>
    <w:rsid w:val="00CC7E84"/>
    <w:rsid w:val="00CD0BC0"/>
    <w:rsid w:val="00FA00A3"/>
    <w:rsid w:val="038500F8"/>
    <w:rsid w:val="04FC088E"/>
    <w:rsid w:val="05D06B8E"/>
    <w:rsid w:val="06293272"/>
    <w:rsid w:val="07B40FAC"/>
    <w:rsid w:val="07ED2710"/>
    <w:rsid w:val="0E48359D"/>
    <w:rsid w:val="12237FB7"/>
    <w:rsid w:val="151A36F5"/>
    <w:rsid w:val="1D4A4435"/>
    <w:rsid w:val="1D540E0F"/>
    <w:rsid w:val="1D885419"/>
    <w:rsid w:val="1DC31356"/>
    <w:rsid w:val="1DF32FB4"/>
    <w:rsid w:val="1F132604"/>
    <w:rsid w:val="1FAD1EFA"/>
    <w:rsid w:val="2654110B"/>
    <w:rsid w:val="26BE19EF"/>
    <w:rsid w:val="27512B8A"/>
    <w:rsid w:val="29053906"/>
    <w:rsid w:val="2D8F7C42"/>
    <w:rsid w:val="2E951288"/>
    <w:rsid w:val="2FB120F1"/>
    <w:rsid w:val="32783732"/>
    <w:rsid w:val="32B902C1"/>
    <w:rsid w:val="32DD7CC7"/>
    <w:rsid w:val="33044C2E"/>
    <w:rsid w:val="339A4EDD"/>
    <w:rsid w:val="36C330CF"/>
    <w:rsid w:val="39B36A66"/>
    <w:rsid w:val="3A5C12C2"/>
    <w:rsid w:val="3C5F6A31"/>
    <w:rsid w:val="3FA94B93"/>
    <w:rsid w:val="3FDB6E90"/>
    <w:rsid w:val="410302D3"/>
    <w:rsid w:val="41856F3A"/>
    <w:rsid w:val="42D77C69"/>
    <w:rsid w:val="436A7AE3"/>
    <w:rsid w:val="43F839F3"/>
    <w:rsid w:val="445B2146"/>
    <w:rsid w:val="47F62C12"/>
    <w:rsid w:val="489F2FD7"/>
    <w:rsid w:val="4C0D4686"/>
    <w:rsid w:val="4CBF658A"/>
    <w:rsid w:val="4D6363BA"/>
    <w:rsid w:val="4D7367E0"/>
    <w:rsid w:val="4E087FAC"/>
    <w:rsid w:val="4F065FA1"/>
    <w:rsid w:val="503E1327"/>
    <w:rsid w:val="51D019C9"/>
    <w:rsid w:val="529E60AD"/>
    <w:rsid w:val="536C61AC"/>
    <w:rsid w:val="59305585"/>
    <w:rsid w:val="5E9A6159"/>
    <w:rsid w:val="5EC57A9C"/>
    <w:rsid w:val="5F58344B"/>
    <w:rsid w:val="5FC5111D"/>
    <w:rsid w:val="631127C2"/>
    <w:rsid w:val="67CC11E0"/>
    <w:rsid w:val="68106CAE"/>
    <w:rsid w:val="6852376A"/>
    <w:rsid w:val="688B0A2A"/>
    <w:rsid w:val="6B144D07"/>
    <w:rsid w:val="6B601CFA"/>
    <w:rsid w:val="73005B71"/>
    <w:rsid w:val="731358A4"/>
    <w:rsid w:val="749244CA"/>
    <w:rsid w:val="77286C33"/>
    <w:rsid w:val="77A5026F"/>
    <w:rsid w:val="77BF3969"/>
    <w:rsid w:val="77C875A5"/>
    <w:rsid w:val="7A1F0FD2"/>
    <w:rsid w:val="7D170D27"/>
    <w:rsid w:val="7E3252F5"/>
    <w:rsid w:val="7ED127E1"/>
    <w:rsid w:val="7F281721"/>
    <w:rsid w:val="7F47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3A28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qFormat/>
    <w:rPr>
      <w:sz w:val="18"/>
      <w:szCs w:val="18"/>
    </w:rPr>
  </w:style>
  <w:style w:type="paragraph" w:styleId="a4">
    <w:name w:val="footer"/>
    <w:basedOn w:val="a"/>
    <w:link w:val="Char0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autoRedefine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3A28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qFormat/>
    <w:rPr>
      <w:sz w:val="18"/>
      <w:szCs w:val="18"/>
    </w:rPr>
  </w:style>
  <w:style w:type="paragraph" w:styleId="a4">
    <w:name w:val="footer"/>
    <w:basedOn w:val="a"/>
    <w:link w:val="Char0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autoRedefine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250458-F603-4F7A-BE26-8836BDF18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63</Words>
  <Characters>2072</Characters>
  <Application>Microsoft Office Word</Application>
  <DocSecurity>0</DocSecurity>
  <Lines>17</Lines>
  <Paragraphs>4</Paragraphs>
  <ScaleCrop>false</ScaleCrop>
  <Company>P R C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cyao</dc:creator>
  <cp:lastModifiedBy>Windows User</cp:lastModifiedBy>
  <cp:revision>10</cp:revision>
  <dcterms:created xsi:type="dcterms:W3CDTF">2023-04-20T07:18:00Z</dcterms:created>
  <dcterms:modified xsi:type="dcterms:W3CDTF">2024-12-0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AFAB4EA67ED4791A082329C51827B9B_13</vt:lpwstr>
  </property>
</Properties>
</file>